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C0549" w14:textId="77777777" w:rsidR="00097FEE" w:rsidRPr="00687CEA" w:rsidRDefault="00097FEE" w:rsidP="00097FEE">
      <w:pPr>
        <w:rPr>
          <w:color w:val="222222"/>
          <w:sz w:val="22"/>
          <w:szCs w:val="22"/>
          <w:shd w:val="clear" w:color="auto" w:fill="FFFFFF"/>
        </w:rPr>
      </w:pPr>
    </w:p>
    <w:p w14:paraId="3EF3A7A6" w14:textId="77777777" w:rsidR="00097FEE" w:rsidRPr="00687CEA" w:rsidRDefault="00097FEE" w:rsidP="00097FEE">
      <w:pPr>
        <w:rPr>
          <w:b/>
          <w:bCs/>
          <w:color w:val="222222"/>
          <w:sz w:val="22"/>
          <w:szCs w:val="22"/>
          <w:shd w:val="clear" w:color="auto" w:fill="FFFFFF"/>
        </w:rPr>
      </w:pPr>
      <w:r w:rsidRPr="00687CEA">
        <w:rPr>
          <w:b/>
          <w:bCs/>
          <w:color w:val="222222"/>
          <w:sz w:val="22"/>
          <w:szCs w:val="22"/>
          <w:shd w:val="clear" w:color="auto" w:fill="FFFFFF"/>
        </w:rPr>
        <w:t>Supplemental Table 1. Systemic Therapy Details in MIBC Cohort (n=7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900"/>
        <w:gridCol w:w="985"/>
      </w:tblGrid>
      <w:tr w:rsidR="00097FEE" w:rsidRPr="00687CEA" w14:paraId="01422154" w14:textId="77777777" w:rsidTr="007D63EA">
        <w:tc>
          <w:tcPr>
            <w:tcW w:w="7465" w:type="dxa"/>
          </w:tcPr>
          <w:p w14:paraId="247354E3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Treatment Details</w:t>
            </w:r>
          </w:p>
        </w:tc>
        <w:tc>
          <w:tcPr>
            <w:tcW w:w="900" w:type="dxa"/>
          </w:tcPr>
          <w:p w14:paraId="778C4A2D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NAC (n=58)</w:t>
            </w:r>
          </w:p>
        </w:tc>
        <w:tc>
          <w:tcPr>
            <w:tcW w:w="985" w:type="dxa"/>
          </w:tcPr>
          <w:p w14:paraId="5C0685A6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NET (n=15)</w:t>
            </w:r>
          </w:p>
        </w:tc>
      </w:tr>
      <w:tr w:rsidR="00097FEE" w:rsidRPr="00687CEA" w14:paraId="548C1C57" w14:textId="77777777" w:rsidTr="007D63EA">
        <w:tc>
          <w:tcPr>
            <w:tcW w:w="7465" w:type="dxa"/>
          </w:tcPr>
          <w:p w14:paraId="610535D5" w14:textId="77777777" w:rsidR="00097FEE" w:rsidRPr="00687CEA" w:rsidRDefault="00097FEE" w:rsidP="007D63EA">
            <w:pPr>
              <w:rPr>
                <w:b/>
                <w:bCs/>
                <w:sz w:val="22"/>
                <w:szCs w:val="22"/>
              </w:rPr>
            </w:pPr>
            <w:r w:rsidRPr="00687CEA">
              <w:rPr>
                <w:b/>
                <w:bCs/>
                <w:sz w:val="22"/>
                <w:szCs w:val="22"/>
              </w:rPr>
              <w:t>Neoadjuvant Systemic Therapy</w:t>
            </w:r>
          </w:p>
        </w:tc>
        <w:tc>
          <w:tcPr>
            <w:tcW w:w="900" w:type="dxa"/>
          </w:tcPr>
          <w:p w14:paraId="1FEF0D90" w14:textId="77777777" w:rsidR="00097FEE" w:rsidRPr="00687CEA" w:rsidRDefault="00097FEE" w:rsidP="007D63E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85" w:type="dxa"/>
          </w:tcPr>
          <w:p w14:paraId="30E822CF" w14:textId="77777777" w:rsidR="00097FEE" w:rsidRPr="00687CEA" w:rsidRDefault="00097FEE" w:rsidP="007D63EA">
            <w:pPr>
              <w:rPr>
                <w:b/>
                <w:bCs/>
                <w:sz w:val="22"/>
                <w:szCs w:val="22"/>
              </w:rPr>
            </w:pPr>
          </w:p>
        </w:tc>
      </w:tr>
      <w:tr w:rsidR="00097FEE" w:rsidRPr="00687CEA" w14:paraId="048608DB" w14:textId="77777777" w:rsidTr="007D63EA">
        <w:tc>
          <w:tcPr>
            <w:tcW w:w="7465" w:type="dxa"/>
          </w:tcPr>
          <w:p w14:paraId="1E2817D7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Doxorubicin + cyclophosphamide+ paclitaxel (ACT)</w:t>
            </w:r>
          </w:p>
          <w:p w14:paraId="03274B9B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Doxorubicin + cyclophosphamide (AC)</w:t>
            </w:r>
          </w:p>
          <w:p w14:paraId="158C2B24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Doxorubicin + Cyclophosphamide + Paclitaxel + Carboplatin + Pembrolizumab</w:t>
            </w:r>
          </w:p>
          <w:p w14:paraId="3D5FAF8A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Doxorubicin/Cyclophosphamide/Paclitaxel/Trastuzumab/</w:t>
            </w:r>
            <w:proofErr w:type="spellStart"/>
            <w:r w:rsidRPr="00687CEA">
              <w:rPr>
                <w:color w:val="000000"/>
                <w:sz w:val="22"/>
                <w:szCs w:val="22"/>
              </w:rPr>
              <w:t>Pertuzumab</w:t>
            </w:r>
            <w:proofErr w:type="spellEnd"/>
            <w:r w:rsidRPr="00687CEA">
              <w:rPr>
                <w:color w:val="000000"/>
                <w:sz w:val="22"/>
                <w:szCs w:val="22"/>
              </w:rPr>
              <w:t xml:space="preserve"> (AC-THP)</w:t>
            </w:r>
          </w:p>
          <w:p w14:paraId="1ADE191A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Docetaxel/Carboplatin/Trastuzumab/</w:t>
            </w:r>
            <w:proofErr w:type="spellStart"/>
            <w:r w:rsidRPr="00687CEA">
              <w:rPr>
                <w:color w:val="000000"/>
                <w:sz w:val="22"/>
                <w:szCs w:val="22"/>
              </w:rPr>
              <w:t>Pertuzumab</w:t>
            </w:r>
            <w:proofErr w:type="spellEnd"/>
            <w:r w:rsidRPr="00687CEA">
              <w:rPr>
                <w:color w:val="000000"/>
                <w:sz w:val="22"/>
                <w:szCs w:val="22"/>
              </w:rPr>
              <w:t xml:space="preserve"> (TC-HP)</w:t>
            </w:r>
          </w:p>
          <w:p w14:paraId="5575B75C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Paclitaxel/Trastuzumab/</w:t>
            </w:r>
            <w:proofErr w:type="spellStart"/>
            <w:r w:rsidRPr="00687CEA">
              <w:rPr>
                <w:color w:val="000000"/>
                <w:sz w:val="22"/>
                <w:szCs w:val="22"/>
              </w:rPr>
              <w:t>Pertuzumab</w:t>
            </w:r>
            <w:proofErr w:type="spellEnd"/>
            <w:r w:rsidRPr="00687CEA">
              <w:rPr>
                <w:color w:val="000000"/>
                <w:sz w:val="22"/>
                <w:szCs w:val="22"/>
              </w:rPr>
              <w:t xml:space="preserve"> (THP)</w:t>
            </w:r>
          </w:p>
          <w:p w14:paraId="2008381D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 xml:space="preserve">Sacituzumab </w:t>
            </w:r>
            <w:proofErr w:type="spellStart"/>
            <w:r w:rsidRPr="00687CEA">
              <w:rPr>
                <w:color w:val="000000"/>
                <w:sz w:val="22"/>
                <w:szCs w:val="22"/>
              </w:rPr>
              <w:t>govitecan</w:t>
            </w:r>
            <w:proofErr w:type="spellEnd"/>
          </w:p>
          <w:p w14:paraId="765D7564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TDM-1</w:t>
            </w:r>
          </w:p>
          <w:p w14:paraId="7A6D7AC1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Docetaxel/ Cyclophosphamide (TC)</w:t>
            </w:r>
          </w:p>
          <w:p w14:paraId="550B4103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Cyclophosphamide/Methotrexate/Fluorouracil (CMF)</w:t>
            </w:r>
          </w:p>
          <w:p w14:paraId="2BC9F685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Aromatase Inhibitor</w:t>
            </w:r>
          </w:p>
          <w:p w14:paraId="7E030B67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Aromatase Inhibitor + CDK4/6 Inhibitor</w:t>
            </w:r>
          </w:p>
        </w:tc>
        <w:tc>
          <w:tcPr>
            <w:tcW w:w="900" w:type="dxa"/>
          </w:tcPr>
          <w:p w14:paraId="55D96C5F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8</w:t>
            </w:r>
          </w:p>
          <w:p w14:paraId="111F5F64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3</w:t>
            </w:r>
          </w:p>
          <w:p w14:paraId="7B9B41DC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5</w:t>
            </w:r>
          </w:p>
          <w:p w14:paraId="0E3AA084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4</w:t>
            </w:r>
          </w:p>
          <w:p w14:paraId="7A2CAAB6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2</w:t>
            </w:r>
          </w:p>
          <w:p w14:paraId="1E9E0241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20</w:t>
            </w:r>
          </w:p>
          <w:p w14:paraId="2EC92E16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</w:t>
            </w:r>
          </w:p>
          <w:p w14:paraId="76F9DDDA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</w:t>
            </w:r>
          </w:p>
          <w:p w14:paraId="6AC0E88F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3</w:t>
            </w:r>
          </w:p>
          <w:p w14:paraId="05A6933D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14:paraId="626B441B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48209B72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25F843E0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4050AB96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71D370B5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5797BA13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72CA6183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590BCD08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34C5A238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1CED10EB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4DAEC14A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3</w:t>
            </w:r>
          </w:p>
          <w:p w14:paraId="443A1D62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2</w:t>
            </w:r>
          </w:p>
        </w:tc>
      </w:tr>
      <w:tr w:rsidR="00097FEE" w:rsidRPr="00687CEA" w14:paraId="116924B9" w14:textId="77777777" w:rsidTr="007D63EA">
        <w:tc>
          <w:tcPr>
            <w:tcW w:w="7465" w:type="dxa"/>
          </w:tcPr>
          <w:p w14:paraId="250E5B47" w14:textId="77777777" w:rsidR="00097FEE" w:rsidRPr="00687CEA" w:rsidRDefault="00097FEE" w:rsidP="007D63EA">
            <w:pPr>
              <w:rPr>
                <w:b/>
                <w:bCs/>
                <w:sz w:val="22"/>
                <w:szCs w:val="22"/>
              </w:rPr>
            </w:pPr>
            <w:r w:rsidRPr="00687CEA">
              <w:rPr>
                <w:b/>
                <w:bCs/>
                <w:sz w:val="22"/>
                <w:szCs w:val="22"/>
              </w:rPr>
              <w:t>Adjuvant Therapy</w:t>
            </w:r>
          </w:p>
        </w:tc>
        <w:tc>
          <w:tcPr>
            <w:tcW w:w="900" w:type="dxa"/>
          </w:tcPr>
          <w:p w14:paraId="32D08298" w14:textId="77777777" w:rsidR="00097FEE" w:rsidRPr="00687CEA" w:rsidRDefault="00097FEE" w:rsidP="007D63E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85" w:type="dxa"/>
          </w:tcPr>
          <w:p w14:paraId="042EC5DB" w14:textId="77777777" w:rsidR="00097FEE" w:rsidRPr="00687CEA" w:rsidRDefault="00097FEE" w:rsidP="007D63EA">
            <w:pPr>
              <w:rPr>
                <w:b/>
                <w:bCs/>
                <w:sz w:val="22"/>
                <w:szCs w:val="22"/>
              </w:rPr>
            </w:pPr>
          </w:p>
        </w:tc>
      </w:tr>
      <w:tr w:rsidR="00097FEE" w:rsidRPr="00687CEA" w14:paraId="344D16BC" w14:textId="77777777" w:rsidTr="007D63EA">
        <w:tc>
          <w:tcPr>
            <w:tcW w:w="7465" w:type="dxa"/>
          </w:tcPr>
          <w:p w14:paraId="09B28F99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Capecitabine</w:t>
            </w:r>
          </w:p>
          <w:p w14:paraId="223B9183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Carboplatin</w:t>
            </w:r>
          </w:p>
          <w:p w14:paraId="624A1984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Doxorubicin/Cyclophosphamide/Paclitaxel (ACT)</w:t>
            </w:r>
          </w:p>
          <w:p w14:paraId="4FC1CF5E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Doxorubicin/Cyclophosphamide/T-DM1</w:t>
            </w:r>
          </w:p>
          <w:p w14:paraId="593D30FF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Doxorubicin/Cyclophosphamide/Trastuzumab (AC/Trastuzumab)</w:t>
            </w:r>
          </w:p>
          <w:p w14:paraId="1B8D9D67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Paclitaxel</w:t>
            </w:r>
          </w:p>
          <w:p w14:paraId="22DC2813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Paclitaxel/Trastuzumab/</w:t>
            </w:r>
            <w:proofErr w:type="spellStart"/>
            <w:r w:rsidRPr="00687CEA">
              <w:rPr>
                <w:color w:val="000000"/>
                <w:sz w:val="22"/>
                <w:szCs w:val="22"/>
              </w:rPr>
              <w:t>Pertuzumab</w:t>
            </w:r>
            <w:proofErr w:type="spellEnd"/>
            <w:r w:rsidRPr="00687CEA">
              <w:rPr>
                <w:color w:val="000000"/>
                <w:sz w:val="22"/>
                <w:szCs w:val="22"/>
              </w:rPr>
              <w:t xml:space="preserve"> (THP)</w:t>
            </w:r>
          </w:p>
          <w:p w14:paraId="72FA2875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Other</w:t>
            </w:r>
          </w:p>
          <w:p w14:paraId="01EEFC41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Pembrolizumab</w:t>
            </w:r>
          </w:p>
          <w:p w14:paraId="485004E2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Pembrolizumab/Capecitabine</w:t>
            </w:r>
          </w:p>
          <w:p w14:paraId="40D81F94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TDM1</w:t>
            </w:r>
          </w:p>
          <w:p w14:paraId="3E405A91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Trastuzumab</w:t>
            </w:r>
          </w:p>
          <w:p w14:paraId="45DF326F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Trastuzumab/</w:t>
            </w:r>
            <w:proofErr w:type="spellStart"/>
            <w:r w:rsidRPr="00687CEA">
              <w:rPr>
                <w:color w:val="000000"/>
                <w:sz w:val="22"/>
                <w:szCs w:val="22"/>
              </w:rPr>
              <w:t>Pertuzumab</w:t>
            </w:r>
            <w:proofErr w:type="spellEnd"/>
            <w:r w:rsidRPr="00687CEA">
              <w:rPr>
                <w:color w:val="000000"/>
                <w:sz w:val="22"/>
                <w:szCs w:val="22"/>
              </w:rPr>
              <w:t xml:space="preserve"> (HP)</w:t>
            </w:r>
          </w:p>
          <w:p w14:paraId="1E9EAA49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Aromatase Inhibitor</w:t>
            </w:r>
          </w:p>
          <w:p w14:paraId="47F783D1" w14:textId="77777777" w:rsidR="00097FEE" w:rsidRPr="00687CEA" w:rsidRDefault="00097FEE" w:rsidP="007D63EA">
            <w:pPr>
              <w:rPr>
                <w:color w:val="000000"/>
                <w:sz w:val="22"/>
                <w:szCs w:val="22"/>
              </w:rPr>
            </w:pPr>
            <w:r w:rsidRPr="00687CEA">
              <w:rPr>
                <w:color w:val="000000"/>
                <w:sz w:val="22"/>
                <w:szCs w:val="22"/>
              </w:rPr>
              <w:t>Tamoxifen</w:t>
            </w:r>
          </w:p>
        </w:tc>
        <w:tc>
          <w:tcPr>
            <w:tcW w:w="900" w:type="dxa"/>
          </w:tcPr>
          <w:p w14:paraId="7D88C5D5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6</w:t>
            </w:r>
          </w:p>
          <w:p w14:paraId="031A8594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</w:t>
            </w:r>
          </w:p>
          <w:p w14:paraId="2B83225C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</w:t>
            </w:r>
          </w:p>
          <w:p w14:paraId="60C9E19D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4</w:t>
            </w:r>
          </w:p>
          <w:p w14:paraId="3BE12BBD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</w:t>
            </w:r>
          </w:p>
          <w:p w14:paraId="4857B41F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2</w:t>
            </w:r>
          </w:p>
          <w:p w14:paraId="67A5E785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</w:t>
            </w:r>
          </w:p>
          <w:p w14:paraId="62AFC67C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2</w:t>
            </w:r>
          </w:p>
          <w:p w14:paraId="0C5E75D7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3</w:t>
            </w:r>
          </w:p>
          <w:p w14:paraId="1EDB7713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2</w:t>
            </w:r>
          </w:p>
          <w:p w14:paraId="6473CFB1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6</w:t>
            </w:r>
          </w:p>
          <w:p w14:paraId="49F3B78E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4</w:t>
            </w:r>
          </w:p>
          <w:p w14:paraId="25D59EE6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9</w:t>
            </w:r>
          </w:p>
          <w:p w14:paraId="0F3DAF01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23</w:t>
            </w:r>
          </w:p>
          <w:p w14:paraId="4C6F7DD9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7</w:t>
            </w:r>
          </w:p>
        </w:tc>
        <w:tc>
          <w:tcPr>
            <w:tcW w:w="985" w:type="dxa"/>
          </w:tcPr>
          <w:p w14:paraId="6C3BC86B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4C84A1DD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174271D5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2</w:t>
            </w:r>
          </w:p>
          <w:p w14:paraId="6B15A3FC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3840EFCF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2E3CBC61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6B13A975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6C58CDA2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25D5C1DB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147AA7BB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40817B1D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425CDAA1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7F3C3D2F" w14:textId="77777777" w:rsidR="00097FEE" w:rsidRPr="00687CEA" w:rsidRDefault="00097FEE" w:rsidP="007D63EA">
            <w:pPr>
              <w:rPr>
                <w:sz w:val="22"/>
                <w:szCs w:val="22"/>
              </w:rPr>
            </w:pPr>
          </w:p>
          <w:p w14:paraId="45042717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3</w:t>
            </w:r>
          </w:p>
          <w:p w14:paraId="4B5C704D" w14:textId="77777777" w:rsidR="00097FEE" w:rsidRPr="00687CEA" w:rsidRDefault="00097FEE" w:rsidP="007D63EA">
            <w:pPr>
              <w:rPr>
                <w:sz w:val="22"/>
                <w:szCs w:val="22"/>
              </w:rPr>
            </w:pPr>
            <w:r w:rsidRPr="00687CEA">
              <w:rPr>
                <w:sz w:val="22"/>
                <w:szCs w:val="22"/>
              </w:rPr>
              <w:t>1</w:t>
            </w:r>
          </w:p>
        </w:tc>
      </w:tr>
    </w:tbl>
    <w:p w14:paraId="0C6DFF32" w14:textId="77777777" w:rsidR="00097FEE" w:rsidRPr="00687CEA" w:rsidRDefault="00097FEE" w:rsidP="00097FEE">
      <w:pPr>
        <w:rPr>
          <w:sz w:val="22"/>
          <w:szCs w:val="22"/>
        </w:rPr>
      </w:pPr>
    </w:p>
    <w:p w14:paraId="11640507" w14:textId="77777777" w:rsidR="008D2CFB" w:rsidRDefault="008D2CFB"/>
    <w:sectPr w:rsidR="008D2CFB" w:rsidSect="00BE1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EE"/>
    <w:rsid w:val="00097FEE"/>
    <w:rsid w:val="008D2CFB"/>
    <w:rsid w:val="00BE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F938E"/>
  <w15:chartTrackingRefBased/>
  <w15:docId w15:val="{E898079D-08AC-0545-8BB3-2BF546DA1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F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928</Characters>
  <Application>Microsoft Office Word</Application>
  <DocSecurity>0</DocSecurity>
  <Lines>48</Lines>
  <Paragraphs>25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or, Olga,MD</dc:creator>
  <cp:keywords/>
  <dc:description/>
  <cp:lastModifiedBy>Kantor, Olga,MD</cp:lastModifiedBy>
  <cp:revision>1</cp:revision>
  <dcterms:created xsi:type="dcterms:W3CDTF">2025-11-19T15:48:00Z</dcterms:created>
  <dcterms:modified xsi:type="dcterms:W3CDTF">2025-11-19T15:49:00Z</dcterms:modified>
</cp:coreProperties>
</file>